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363D26" w14:textId="533DB1DE" w:rsidR="000A7B44" w:rsidRDefault="000A7B44" w:rsidP="000A7B44">
      <w:r>
        <w:t>SUPPLEMENTAL ANALYS</w:t>
      </w:r>
      <w:r w:rsidR="00A7654E">
        <w:t>I</w:t>
      </w:r>
      <w:r>
        <w:t>S</w:t>
      </w:r>
    </w:p>
    <w:p w14:paraId="36D49D7E" w14:textId="77777777" w:rsidR="000A7B44" w:rsidRDefault="000A7B44" w:rsidP="000A7B44">
      <w:r>
        <w:t>(These analyses exclude Time 2)</w:t>
      </w:r>
    </w:p>
    <w:p w14:paraId="15AAB794" w14:textId="77777777" w:rsidR="000A7B44" w:rsidRDefault="000A7B44" w:rsidP="000A7B44"/>
    <w:p w14:paraId="51516335" w14:textId="30C7E27E" w:rsidR="000A7B44" w:rsidRPr="00BA5463" w:rsidRDefault="000A7B44" w:rsidP="000A7B44">
      <w:pPr>
        <w:widowControl w:val="0"/>
        <w:adjustRightInd w:val="0"/>
        <w:ind w:right="-720"/>
        <w:rPr>
          <w:rFonts w:ascii="Times New Roman" w:hAnsi="Times New Roman"/>
          <w:bCs/>
        </w:rPr>
      </w:pPr>
      <w:r w:rsidRPr="00BA5463">
        <w:rPr>
          <w:rFonts w:ascii="Times New Roman" w:hAnsi="Times New Roman"/>
          <w:bCs/>
        </w:rPr>
        <w:t xml:space="preserve">Table </w:t>
      </w:r>
      <w:r w:rsidR="00BB5E57">
        <w:rPr>
          <w:rFonts w:ascii="Times New Roman" w:hAnsi="Times New Roman"/>
          <w:bCs/>
        </w:rPr>
        <w:t>S</w:t>
      </w:r>
      <w:bookmarkStart w:id="0" w:name="_GoBack"/>
      <w:bookmarkEnd w:id="0"/>
      <w:r w:rsidRPr="00BA5463">
        <w:rPr>
          <w:rFonts w:ascii="Times New Roman" w:hAnsi="Times New Roman"/>
          <w:bCs/>
        </w:rPr>
        <w:t>2</w:t>
      </w:r>
      <w:r>
        <w:rPr>
          <w:rFonts w:ascii="Times New Roman" w:hAnsi="Times New Roman"/>
          <w:bCs/>
        </w:rPr>
        <w:t>b</w:t>
      </w:r>
    </w:p>
    <w:p w14:paraId="3A57DC2B" w14:textId="77777777" w:rsidR="000A7B44" w:rsidRPr="00BA5463" w:rsidRDefault="000A7B44" w:rsidP="000A7B44">
      <w:pPr>
        <w:widowControl w:val="0"/>
        <w:adjustRightInd w:val="0"/>
        <w:ind w:right="-720"/>
        <w:rPr>
          <w:rFonts w:ascii="Times New Roman" w:hAnsi="Times New Roman"/>
        </w:rPr>
      </w:pPr>
      <w:r w:rsidRPr="00BA5463">
        <w:rPr>
          <w:rFonts w:ascii="Times New Roman" w:hAnsi="Times New Roman"/>
          <w:bCs/>
        </w:rPr>
        <w:t>Whole Blood Thiamine divided by Hemoglobin (</w:t>
      </w:r>
      <w:r w:rsidRPr="00BA5463">
        <w:rPr>
          <w:rFonts w:ascii="Times New Roman" w:hAnsi="Times New Roman"/>
        </w:rPr>
        <w:t>nmol/L/g Hgb</w:t>
      </w:r>
      <w:r w:rsidRPr="00BA5463">
        <w:rPr>
          <w:rFonts w:ascii="Times New Roman" w:hAnsi="Times New Roman"/>
          <w:bCs/>
        </w:rPr>
        <w:t>) by Time (n=116)</w:t>
      </w:r>
    </w:p>
    <w:tbl>
      <w:tblPr>
        <w:tblpPr w:leftFromText="180" w:rightFromText="180" w:vertAnchor="text" w:horzAnchor="margin" w:tblpX="-252" w:tblpY="178"/>
        <w:tblW w:w="106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3"/>
        <w:gridCol w:w="2356"/>
        <w:gridCol w:w="2416"/>
        <w:gridCol w:w="2416"/>
        <w:gridCol w:w="2271"/>
      </w:tblGrid>
      <w:tr w:rsidR="000A7B44" w:rsidRPr="00BA5463" w14:paraId="2557929E" w14:textId="77777777" w:rsidTr="00D252C9">
        <w:tc>
          <w:tcPr>
            <w:tcW w:w="1163" w:type="dxa"/>
          </w:tcPr>
          <w:p w14:paraId="57A63762" w14:textId="77777777" w:rsidR="000A7B44" w:rsidRPr="00BA5463" w:rsidRDefault="000A7B44" w:rsidP="000A7B44">
            <w:pPr>
              <w:rPr>
                <w:rFonts w:ascii="Times New Roman" w:hAnsi="Times New Roman"/>
              </w:rPr>
            </w:pPr>
          </w:p>
        </w:tc>
        <w:tc>
          <w:tcPr>
            <w:tcW w:w="2356" w:type="dxa"/>
          </w:tcPr>
          <w:p w14:paraId="1EA79BAC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Control</w:t>
            </w:r>
          </w:p>
        </w:tc>
        <w:tc>
          <w:tcPr>
            <w:tcW w:w="2416" w:type="dxa"/>
          </w:tcPr>
          <w:p w14:paraId="1F0BCCA2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Treatment</w:t>
            </w:r>
          </w:p>
        </w:tc>
        <w:tc>
          <w:tcPr>
            <w:tcW w:w="2416" w:type="dxa"/>
          </w:tcPr>
          <w:p w14:paraId="22B630B4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Difference</w:t>
            </w:r>
          </w:p>
        </w:tc>
        <w:tc>
          <w:tcPr>
            <w:tcW w:w="2271" w:type="dxa"/>
          </w:tcPr>
          <w:p w14:paraId="427738AA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  <w:i/>
              </w:rPr>
            </w:pPr>
            <w:r w:rsidRPr="00BA5463">
              <w:rPr>
                <w:rFonts w:ascii="Times New Roman" w:hAnsi="Times New Roman"/>
                <w:i/>
              </w:rPr>
              <w:t xml:space="preserve">p-value </w:t>
            </w:r>
          </w:p>
          <w:p w14:paraId="72C5B256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  <w:i/>
              </w:rPr>
            </w:pPr>
            <w:r w:rsidRPr="00BA5463">
              <w:rPr>
                <w:rFonts w:ascii="Times New Roman" w:hAnsi="Times New Roman"/>
                <w:i/>
              </w:rPr>
              <w:t>(Sidak adjusted)</w:t>
            </w:r>
          </w:p>
        </w:tc>
      </w:tr>
      <w:tr w:rsidR="000A7B44" w:rsidRPr="00BA5463" w14:paraId="751E4308" w14:textId="77777777" w:rsidTr="00D252C9">
        <w:tc>
          <w:tcPr>
            <w:tcW w:w="1163" w:type="dxa"/>
          </w:tcPr>
          <w:p w14:paraId="2BA0772A" w14:textId="77777777" w:rsidR="000A7B44" w:rsidRPr="00BA5463" w:rsidRDefault="000A7B44" w:rsidP="000A7B44">
            <w:pPr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Baseline</w:t>
            </w:r>
          </w:p>
        </w:tc>
        <w:tc>
          <w:tcPr>
            <w:tcW w:w="2356" w:type="dxa"/>
          </w:tcPr>
          <w:p w14:paraId="46084FD6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10.72 (5.26 –</w:t>
            </w:r>
            <w:r>
              <w:rPr>
                <w:rFonts w:ascii="Times New Roman" w:hAnsi="Times New Roman"/>
              </w:rPr>
              <w:t xml:space="preserve"> </w:t>
            </w:r>
            <w:r w:rsidRPr="00BA5463">
              <w:rPr>
                <w:rFonts w:ascii="Times New Roman" w:hAnsi="Times New Roman"/>
              </w:rPr>
              <w:t>16.18)</w:t>
            </w:r>
          </w:p>
        </w:tc>
        <w:tc>
          <w:tcPr>
            <w:tcW w:w="2416" w:type="dxa"/>
          </w:tcPr>
          <w:p w14:paraId="47EBACD1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10.75 (5.66 – 15.85)</w:t>
            </w:r>
          </w:p>
        </w:tc>
        <w:tc>
          <w:tcPr>
            <w:tcW w:w="2416" w:type="dxa"/>
          </w:tcPr>
          <w:p w14:paraId="3751B33B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0.03 (-8.49 – 8.55)</w:t>
            </w:r>
          </w:p>
        </w:tc>
        <w:tc>
          <w:tcPr>
            <w:tcW w:w="2271" w:type="dxa"/>
          </w:tcPr>
          <w:p w14:paraId="5455A816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  <w:iCs/>
              </w:rPr>
              <w:t>1.0</w:t>
            </w:r>
          </w:p>
        </w:tc>
      </w:tr>
      <w:tr w:rsidR="000A7B44" w:rsidRPr="00BA5463" w14:paraId="433CD520" w14:textId="77777777" w:rsidTr="00D252C9">
        <w:tc>
          <w:tcPr>
            <w:tcW w:w="1163" w:type="dxa"/>
          </w:tcPr>
          <w:p w14:paraId="24FE9174" w14:textId="77777777" w:rsidR="000A7B44" w:rsidRPr="00BA5463" w:rsidRDefault="000A7B44" w:rsidP="000A7B44">
            <w:pPr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Time 1</w:t>
            </w:r>
          </w:p>
        </w:tc>
        <w:tc>
          <w:tcPr>
            <w:tcW w:w="2356" w:type="dxa"/>
          </w:tcPr>
          <w:p w14:paraId="551ED93E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10.36 (4.96 – 15.77)</w:t>
            </w:r>
          </w:p>
        </w:tc>
        <w:tc>
          <w:tcPr>
            <w:tcW w:w="2416" w:type="dxa"/>
          </w:tcPr>
          <w:p w14:paraId="1B811204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51.67 (46.53 – 56.80)</w:t>
            </w:r>
          </w:p>
        </w:tc>
        <w:tc>
          <w:tcPr>
            <w:tcW w:w="2416" w:type="dxa"/>
          </w:tcPr>
          <w:p w14:paraId="419CEBE9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41.30 (32.79 – 49.81)</w:t>
            </w:r>
          </w:p>
        </w:tc>
        <w:tc>
          <w:tcPr>
            <w:tcW w:w="2271" w:type="dxa"/>
          </w:tcPr>
          <w:p w14:paraId="3C1315EC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  <w:iCs/>
              </w:rPr>
              <w:t>&lt;0.001</w:t>
            </w:r>
          </w:p>
        </w:tc>
      </w:tr>
    </w:tbl>
    <w:p w14:paraId="0FC91707" w14:textId="77777777" w:rsidR="000A7B44" w:rsidRPr="00BA5463" w:rsidRDefault="000A7B44" w:rsidP="000A7B44">
      <w:pPr>
        <w:rPr>
          <w:rFonts w:ascii="Times New Roman" w:hAnsi="Times New Roman"/>
        </w:rPr>
      </w:pPr>
    </w:p>
    <w:sectPr w:rsidR="000A7B44" w:rsidRPr="00BA5463" w:rsidSect="00A7654E">
      <w:pgSz w:w="12240" w:h="15840"/>
      <w:pgMar w:top="1800" w:right="1440" w:bottom="180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57619F" w14:textId="77777777" w:rsidR="00FE24A9" w:rsidRDefault="00FE24A9">
      <w:r>
        <w:separator/>
      </w:r>
    </w:p>
  </w:endnote>
  <w:endnote w:type="continuationSeparator" w:id="0">
    <w:p w14:paraId="760C1437" w14:textId="77777777" w:rsidR="00FE24A9" w:rsidRDefault="00FE24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1D6956" w14:textId="77777777" w:rsidR="00FE24A9" w:rsidRDefault="00FE24A9">
      <w:r>
        <w:separator/>
      </w:r>
    </w:p>
  </w:footnote>
  <w:footnote w:type="continuationSeparator" w:id="0">
    <w:p w14:paraId="2BF82C25" w14:textId="77777777" w:rsidR="00FE24A9" w:rsidRDefault="00FE24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3"/>
  </w:docVars>
  <w:rsids>
    <w:rsidRoot w:val="000A7B44"/>
    <w:rsid w:val="00003E2E"/>
    <w:rsid w:val="000A7B44"/>
    <w:rsid w:val="000C23A6"/>
    <w:rsid w:val="000C73B1"/>
    <w:rsid w:val="000C7D8C"/>
    <w:rsid w:val="001460C3"/>
    <w:rsid w:val="002013D8"/>
    <w:rsid w:val="00220B21"/>
    <w:rsid w:val="00257ECA"/>
    <w:rsid w:val="00274896"/>
    <w:rsid w:val="002B7F4B"/>
    <w:rsid w:val="002F346A"/>
    <w:rsid w:val="002F42AC"/>
    <w:rsid w:val="00301D9A"/>
    <w:rsid w:val="003812B9"/>
    <w:rsid w:val="00386077"/>
    <w:rsid w:val="003B7990"/>
    <w:rsid w:val="004233D2"/>
    <w:rsid w:val="004976F2"/>
    <w:rsid w:val="004A7E94"/>
    <w:rsid w:val="004F65E5"/>
    <w:rsid w:val="0050055C"/>
    <w:rsid w:val="00525EBF"/>
    <w:rsid w:val="005B0F93"/>
    <w:rsid w:val="00637DA9"/>
    <w:rsid w:val="006723FE"/>
    <w:rsid w:val="006A1762"/>
    <w:rsid w:val="006A39F2"/>
    <w:rsid w:val="006D57CC"/>
    <w:rsid w:val="006F00F5"/>
    <w:rsid w:val="007135DB"/>
    <w:rsid w:val="0072220B"/>
    <w:rsid w:val="007525AE"/>
    <w:rsid w:val="00782C50"/>
    <w:rsid w:val="0079753A"/>
    <w:rsid w:val="007A398D"/>
    <w:rsid w:val="007B7DB0"/>
    <w:rsid w:val="007C1CE2"/>
    <w:rsid w:val="0081334F"/>
    <w:rsid w:val="008711EA"/>
    <w:rsid w:val="008A6010"/>
    <w:rsid w:val="008A6B65"/>
    <w:rsid w:val="008E25CB"/>
    <w:rsid w:val="009026A2"/>
    <w:rsid w:val="009248A0"/>
    <w:rsid w:val="009454D9"/>
    <w:rsid w:val="009F12F5"/>
    <w:rsid w:val="00A022F6"/>
    <w:rsid w:val="00A7654E"/>
    <w:rsid w:val="00A834B3"/>
    <w:rsid w:val="00AE7A60"/>
    <w:rsid w:val="00B3182A"/>
    <w:rsid w:val="00B62C1B"/>
    <w:rsid w:val="00B660F4"/>
    <w:rsid w:val="00BB4CD4"/>
    <w:rsid w:val="00BB5E57"/>
    <w:rsid w:val="00BC0699"/>
    <w:rsid w:val="00BF7703"/>
    <w:rsid w:val="00C07F7A"/>
    <w:rsid w:val="00C27A3A"/>
    <w:rsid w:val="00C3625E"/>
    <w:rsid w:val="00C44086"/>
    <w:rsid w:val="00C445FB"/>
    <w:rsid w:val="00C50F39"/>
    <w:rsid w:val="00C512E2"/>
    <w:rsid w:val="00CB4F56"/>
    <w:rsid w:val="00D06F2F"/>
    <w:rsid w:val="00D252C9"/>
    <w:rsid w:val="00D60EC5"/>
    <w:rsid w:val="00DB0FC4"/>
    <w:rsid w:val="00E612AE"/>
    <w:rsid w:val="00E66C93"/>
    <w:rsid w:val="00EF3438"/>
    <w:rsid w:val="00F337F2"/>
    <w:rsid w:val="00F622FC"/>
    <w:rsid w:val="00F64DBD"/>
    <w:rsid w:val="00FD1F9F"/>
    <w:rsid w:val="00FE24A9"/>
    <w:rsid w:val="00FE3B26"/>
    <w:rsid w:val="00FE4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7E10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0A7B44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0A7B44"/>
    <w:pPr>
      <w:tabs>
        <w:tab w:val="center" w:pos="4320"/>
        <w:tab w:val="right" w:pos="8640"/>
      </w:tabs>
    </w:pPr>
    <w:rPr>
      <w:rFonts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7B44"/>
    <w:rPr>
      <w:rFonts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0A7B44"/>
    <w:rPr>
      <w:rFonts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B44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7B44"/>
    <w:rPr>
      <w:rFonts w:ascii="Lucida Grande" w:hAnsi="Lucida Grande" w:cs="Lucida Grande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7B44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0A7B44"/>
    <w:pPr>
      <w:tabs>
        <w:tab w:val="center" w:pos="4320"/>
        <w:tab w:val="right" w:pos="8640"/>
      </w:tabs>
    </w:pPr>
    <w:rPr>
      <w:rFonts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7B44"/>
    <w:rPr>
      <w:rFonts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7B44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0A7B44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C1CE2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A6B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0A7B44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0A7B44"/>
    <w:pPr>
      <w:tabs>
        <w:tab w:val="center" w:pos="4320"/>
        <w:tab w:val="right" w:pos="8640"/>
      </w:tabs>
    </w:pPr>
    <w:rPr>
      <w:rFonts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7B44"/>
    <w:rPr>
      <w:rFonts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0A7B44"/>
    <w:rPr>
      <w:rFonts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B44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7B44"/>
    <w:rPr>
      <w:rFonts w:ascii="Lucida Grande" w:hAnsi="Lucida Grande" w:cs="Lucida Grande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7B44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0A7B44"/>
    <w:pPr>
      <w:tabs>
        <w:tab w:val="center" w:pos="4320"/>
        <w:tab w:val="right" w:pos="8640"/>
      </w:tabs>
    </w:pPr>
    <w:rPr>
      <w:rFonts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7B44"/>
    <w:rPr>
      <w:rFonts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7B44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0A7B44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C1CE2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A6B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415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4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51</Words>
  <Characters>302</Characters>
  <Application>Microsoft Office Word</Application>
  <DocSecurity>0</DocSecurity>
  <Lines>23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line</dc:creator>
  <cp:keywords/>
  <dc:description/>
  <cp:lastModifiedBy>AJTUALA</cp:lastModifiedBy>
  <cp:revision>16</cp:revision>
  <dcterms:created xsi:type="dcterms:W3CDTF">2017-06-07T23:18:00Z</dcterms:created>
  <dcterms:modified xsi:type="dcterms:W3CDTF">2019-04-24T22:26:00Z</dcterms:modified>
</cp:coreProperties>
</file>